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09" w:type="dxa"/>
        <w:tblInd w:w="93" w:type="dxa"/>
        <w:tblLook w:val="04A0" w:firstRow="1" w:lastRow="0" w:firstColumn="1" w:lastColumn="0" w:noHBand="0" w:noVBand="1"/>
      </w:tblPr>
      <w:tblGrid>
        <w:gridCol w:w="4416"/>
        <w:gridCol w:w="2014"/>
        <w:gridCol w:w="1350"/>
        <w:gridCol w:w="1829"/>
      </w:tblGrid>
      <w:tr w:rsidR="00AC326F" w:rsidRPr="00760E67" w:rsidTr="00297A90">
        <w:trPr>
          <w:trHeight w:val="300"/>
        </w:trPr>
        <w:tc>
          <w:tcPr>
            <w:tcW w:w="4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bookmarkStart w:id="0" w:name="_GoBack"/>
            <w:bookmarkEnd w:id="0"/>
            <w:r w:rsidRPr="00760E6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ample name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inea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amily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pecies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BF669E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</w:t>
            </w:r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WT02/</w:t>
            </w:r>
            <w:proofErr w:type="spellStart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pottedHyena</w:t>
            </w:r>
            <w:proofErr w:type="spellEnd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/Waterberg/2016/SA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enidae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tted Hyena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BF669E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</w:t>
            </w:r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Z15/AWD/</w:t>
            </w:r>
            <w:proofErr w:type="spellStart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swalu</w:t>
            </w:r>
            <w:proofErr w:type="spellEnd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rican wild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BF669E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</w:t>
            </w:r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Z9/AWD/</w:t>
            </w:r>
            <w:proofErr w:type="spellStart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swalu</w:t>
            </w:r>
            <w:proofErr w:type="spellEnd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rican wild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BF669E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</w:t>
            </w:r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Z2/AWD/Kruger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rican wild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BF669E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</w:t>
            </w:r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Z13/AWD/Kruger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rican wild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BF669E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</w:t>
            </w:r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Z1/AWD/Kruger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rican wild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BF669E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</w:t>
            </w:r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Z11/AWD/Kruger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rican wild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BF669E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</w:t>
            </w:r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Z4/</w:t>
            </w:r>
            <w:proofErr w:type="spellStart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rownHyena</w:t>
            </w:r>
            <w:proofErr w:type="spellEnd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/</w:t>
            </w:r>
            <w:proofErr w:type="spellStart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Welg</w:t>
            </w:r>
            <w:proofErr w:type="spellEnd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e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wn Hyena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BF669E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</w:t>
            </w:r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Z6/Lion/</w:t>
            </w:r>
            <w:proofErr w:type="spellStart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Welg</w:t>
            </w:r>
            <w:proofErr w:type="spellEnd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on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BF669E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</w:t>
            </w:r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Z7/Lion/</w:t>
            </w:r>
            <w:proofErr w:type="spellStart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Welg</w:t>
            </w:r>
            <w:proofErr w:type="spellEnd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on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BF669E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</w:t>
            </w:r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Z10/dog/</w:t>
            </w:r>
            <w:proofErr w:type="spellStart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swalu</w:t>
            </w:r>
            <w:proofErr w:type="spellEnd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/2016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BF669E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*</w:t>
            </w:r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WT01/AWD/</w:t>
            </w:r>
            <w:proofErr w:type="spellStart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swalu</w:t>
            </w:r>
            <w:proofErr w:type="spellEnd"/>
            <w:r w:rsidR="00AC326F" w:rsidRPr="00760E67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/2016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rican wild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23.1/dog/2007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22.1/dog/2007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06.1/dog/2007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15.1/dog/2007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699.1/dog/2007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19.1/dog/2007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20.1/dog/2007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13.1/dog/2007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24.1/dog/2007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00.1/dog/2007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17.1/dog/2007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12.1/dog/2007/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812975.1/lion/1994/Tanzani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st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on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C916716.1/bat-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redfox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1994/Tanzani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st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t-eared fox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812976.1/dog/1994/Tanzani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st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C916715.1/AWD/2007/Tanzani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st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rican wild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C916714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ldenjackal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11/Tanzani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st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lden Jackal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C916717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ttedhyena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1994/Tanzani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st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e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tted Hyena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47760.1//Greenlandic/dog/1995/Denmark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ctic-lik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47763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leopard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1995/Denmark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 leopard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47765.1/raccoon/1995/Denmark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yo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47764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velina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1995/Denmark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Tayassu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velina</w:t>
            </w:r>
            <w:proofErr w:type="spellEnd"/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47762.1/dog/1995/Denmark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563057.1/wolf/Portugal/199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lf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563058.1/wolf/2008/Portuga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lf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563059.1/dog/2007/Portuga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54156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eseleopard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1995/Netherland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ese leopard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16339.1/fox/2008/German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x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16338.1/badger/2008/German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t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dger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153020.1/raccoon/2007/German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 Wildlif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yo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153023.1/raccoon/2007/German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 Wildlif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yo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153025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fox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8/German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yo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JN153024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fox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8/German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yo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214373.2/dog/2003/Austri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ctic-lik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214374.2/badger/2006/Austri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 Wildlif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t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dger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214369.2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nemartin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7/Austri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 Wildlif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t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ne martin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214376.2/dog/2002/Austri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214378.2/dog/2002/Austri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226088.1/dog/2005/Ital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ctic-lik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226087.1/dog/2005/Ital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ctic-lik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228166.1/dog/2005/Ital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 Wildlif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494317.1/dog/2006/Ital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494319.1/dog/2006/Ital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120874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fox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9/Ital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 fox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494318.1/dog/2006/Ital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001863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berianlynx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5/Spai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berian lynx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001864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berianlynx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5/Spai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berian lynx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889177.1/dog/2006/Hungar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542312.2/racoon/2004/U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yo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526496.1/raccoon/2004/U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yo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438597.1/raccoon/2003/U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yo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649446.1/raccoon/2004/U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yo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548111.1/racoon/2004/U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yo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Y964112.1/dog/2005/US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ctic-lik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392652.1/dog/2003/Argent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merica I / 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392651.1/dog/2005/Argent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merica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C257464.1/dog/2010/Argent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merica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011005.1/dog/2005/Argent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merica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215476.1/dog/2009/Urugua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merica I / 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215475.1/dog/2008/Urugua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merica I / 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215473.1/dog/2007/Urugua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merica I / 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215477.1/dog/2009/Urugua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merica I / 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215474.1/dog/2008/Urugua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merica I / 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098105.1/dog/2007/Brazi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merica I / 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098103.1/dog/2007/Brazi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merica I / 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098104.1/dog/2007/Brazi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merica I / 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098102.1/dog/2007/Brazi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merica I / Eur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403645.1/dog/2009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445052.1/fox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ctic-lik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x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332531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N381191.1/dog/2011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EF445053.1/fox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x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05223.1/monkey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ate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key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05224.1/monkey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ate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key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1.1/fox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x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448829.1/fox/2009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x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448831.1/fox/2009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x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448832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9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10213.1/fox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x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8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564813.1/dog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564812.1/dog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684265.1/dog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922630.1/fox/2006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332530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51452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48530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51456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535063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623891.1/dog/2009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623893.1/dog/2009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4.1/mink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t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k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51454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3.1/mink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t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k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79560.1/mink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t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k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0.1/fox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x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448834.1/fox/2009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x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934233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6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2.1/fox/2006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6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6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51450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445051.1/fox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x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042818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6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9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48536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332534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850147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623895.1/dog/2009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448833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9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448830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9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F343962.1/dog/2009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M749644.1/dog/2009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51455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31.1/mink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t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k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30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10215.1/fox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x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445054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EU325727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7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5725.1/mink/2006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t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k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128601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10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128600.1/dog/2010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128599.1/dog/2010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48531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48533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657209.1dog/2010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48532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Q332532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10214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716075.1/dog/2007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Korea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716074.1/marten/1998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Korea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t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ten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716073.1/dog/1997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Korea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716072.1/dog/2007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Korea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025270.1/dog/1999/Jap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040767/dog/2000/Jap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605890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8/Jap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619774.1/tiger/2010/Jap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l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ger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619775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9/Jap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605891.1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dog</w:t>
            </w:r>
            <w:proofErr w:type="spellEnd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2007/Jap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coon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025271.2/dog/1999/Jap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51453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851451.1/dog/2008/Chin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92.1/dog/2005/Taiw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91.1/dog/2006/Taiw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90.1/dog/2005/Taiw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85.1/dog/2006/Taiw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705234.1/dog/2008/Taiw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86.1dog/2006/Taiw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191175.1/dog/2004/Taiw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81.1/dog/2005/Taiw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84.1/dog/2006/Taiw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83.1/dog/2005/Taiw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705232.1/dog/2008/Taiw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88.1/dog/2005/Taiw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89.1/dog/2005/Taiw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94.1/dog/2007/Taiw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296487.1/dog/2005/Taiw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705233.1/dog/2008/Taiwa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dae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dog</w:t>
            </w: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10.1/CDV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gen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09.1/CDV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bivacPuppyDP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08.1/CDV/GalaxyDA2PPV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02.1/CDV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guardPlus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J461701.1/CDV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bivacDHPPI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259552.1/CDV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yderHill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EU143737.1/CDV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derstepoort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C326F" w:rsidRPr="00760E67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35493.1/CDV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vac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C326F" w:rsidRPr="00AC326F" w:rsidTr="00297A90">
        <w:trPr>
          <w:trHeight w:val="300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760E67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Q903854.1/CDV/</w:t>
            </w:r>
            <w:proofErr w:type="spellStart"/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derle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26F" w:rsidRPr="00AC326F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60E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erica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AC326F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26F" w:rsidRPr="00AC326F" w:rsidRDefault="00AC326F" w:rsidP="00AC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AC326F" w:rsidRPr="00AC326F" w:rsidRDefault="00AC326F">
      <w:pPr>
        <w:rPr>
          <w:rFonts w:ascii="Times New Roman" w:hAnsi="Times New Roman" w:cs="Times New Roman"/>
        </w:rPr>
      </w:pPr>
    </w:p>
    <w:sectPr w:rsidR="00AC326F" w:rsidRPr="00AC3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26F"/>
    <w:rsid w:val="00253DEC"/>
    <w:rsid w:val="00297A90"/>
    <w:rsid w:val="003F44E4"/>
    <w:rsid w:val="004A416C"/>
    <w:rsid w:val="00760E67"/>
    <w:rsid w:val="00953245"/>
    <w:rsid w:val="00AC326F"/>
    <w:rsid w:val="00AE6D69"/>
    <w:rsid w:val="00BE2696"/>
    <w:rsid w:val="00BF669E"/>
    <w:rsid w:val="00C069C4"/>
    <w:rsid w:val="00C44732"/>
    <w:rsid w:val="00EC1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326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C32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326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C32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546</Words>
  <Characters>881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loots</dc:creator>
  <cp:lastModifiedBy>Dr Desire Dalton</cp:lastModifiedBy>
  <cp:revision>6</cp:revision>
  <dcterms:created xsi:type="dcterms:W3CDTF">2018-01-11T03:18:00Z</dcterms:created>
  <dcterms:modified xsi:type="dcterms:W3CDTF">2018-06-21T05:37:00Z</dcterms:modified>
</cp:coreProperties>
</file>